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48691" w14:textId="4ED69E7F" w:rsidR="00AC38E0" w:rsidRDefault="00BE6857" w:rsidP="00AC38E0">
      <w:pPr>
        <w:pStyle w:val="NormalWeb"/>
        <w:spacing w:line="480" w:lineRule="auto"/>
        <w:ind w:firstLine="0"/>
        <w:rPr>
          <w:b/>
          <w:bCs/>
        </w:rPr>
      </w:pPr>
      <w:r>
        <w:rPr>
          <w:b/>
          <w:bCs/>
        </w:rPr>
        <w:t>Additional Files</w:t>
      </w:r>
    </w:p>
    <w:p w14:paraId="33FEEDC0" w14:textId="77777777" w:rsidR="00AC38E0" w:rsidRDefault="00AC38E0" w:rsidP="00AC38E0">
      <w:pPr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14E8AE1C" wp14:editId="3D6C364F">
            <wp:extent cx="6298990" cy="207792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8990" cy="2077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3AC99" w14:textId="621C817A" w:rsidR="00AC38E0" w:rsidRDefault="00BE6857" w:rsidP="00AC38E0">
      <w:pPr>
        <w:ind w:firstLine="0"/>
        <w:rPr>
          <w:b/>
          <w:bCs/>
        </w:rPr>
      </w:pPr>
      <w:r>
        <w:rPr>
          <w:b/>
          <w:bCs/>
        </w:rPr>
        <w:t>Additional File</w:t>
      </w:r>
      <w:r w:rsidR="00AC38E0" w:rsidRPr="001F7DF0">
        <w:rPr>
          <w:b/>
          <w:bCs/>
        </w:rPr>
        <w:t xml:space="preserve"> 1</w:t>
      </w:r>
      <w:r w:rsidR="00AC38E0">
        <w:rPr>
          <w:b/>
          <w:bCs/>
        </w:rPr>
        <w:t xml:space="preserve">. </w:t>
      </w:r>
      <w:r w:rsidR="00AC38E0" w:rsidRPr="004E77E2">
        <w:rPr>
          <w:bCs/>
        </w:rPr>
        <w:t>Full Uncropped Western Blots from Purification Process.</w:t>
      </w:r>
      <w:r w:rsidR="00AC38E0" w:rsidRPr="001D63A9">
        <w:rPr>
          <w:b/>
          <w:bCs/>
        </w:rPr>
        <w:t xml:space="preserve"> </w:t>
      </w:r>
      <w:r w:rsidR="00AC38E0" w:rsidRPr="001D63A9">
        <w:t xml:space="preserve">Western blot of the purified </w:t>
      </w:r>
      <w:proofErr w:type="spellStart"/>
      <w:r w:rsidR="00AC38E0" w:rsidRPr="001D63A9">
        <w:rPr>
          <w:i/>
          <w:iCs/>
        </w:rPr>
        <w:t>Pf</w:t>
      </w:r>
      <w:r w:rsidR="00AC38E0" w:rsidRPr="001D63A9">
        <w:t>HRP2</w:t>
      </w:r>
      <w:proofErr w:type="spellEnd"/>
      <w:r w:rsidR="00AC38E0" w:rsidRPr="001D63A9">
        <w:t xml:space="preserve"> protein from the infected red blood cells (A) and whole parasite lysate (b) from </w:t>
      </w:r>
      <w:proofErr w:type="spellStart"/>
      <w:r w:rsidR="00AC38E0" w:rsidRPr="001D63A9">
        <w:rPr>
          <w:i/>
          <w:iCs/>
        </w:rPr>
        <w:t>Pf</w:t>
      </w:r>
      <w:r w:rsidR="00AC38E0" w:rsidRPr="001D63A9">
        <w:t>HB3</w:t>
      </w:r>
      <w:proofErr w:type="spellEnd"/>
      <w:r w:rsidR="00AC38E0" w:rsidRPr="001D63A9">
        <w:t xml:space="preserve"> culture. For both Western blots, the purified </w:t>
      </w:r>
      <w:proofErr w:type="spellStart"/>
      <w:r w:rsidR="00AC38E0" w:rsidRPr="001D63A9">
        <w:t>HRP2</w:t>
      </w:r>
      <w:proofErr w:type="spellEnd"/>
      <w:r w:rsidR="00AC38E0" w:rsidRPr="001D63A9">
        <w:t xml:space="preserve"> protein appears as a band of ~60 kDa. A molecular weight ladder is shown in lane 1. The samples in each lane for the </w:t>
      </w:r>
      <w:proofErr w:type="spellStart"/>
      <w:r w:rsidR="00AC38E0" w:rsidRPr="001D63A9">
        <w:t>iRBC</w:t>
      </w:r>
      <w:proofErr w:type="spellEnd"/>
      <w:r w:rsidR="00AC38E0" w:rsidRPr="001D63A9">
        <w:t xml:space="preserve"> Western blot is as follows: Lane 2 – unprocessed </w:t>
      </w:r>
      <w:proofErr w:type="spellStart"/>
      <w:r w:rsidR="00AC38E0" w:rsidRPr="001D63A9">
        <w:t>iRBCs</w:t>
      </w:r>
      <w:proofErr w:type="spellEnd"/>
      <w:r w:rsidR="00AC38E0" w:rsidRPr="001D63A9">
        <w:t>, Lane 3 – column flow</w:t>
      </w:r>
      <w:r w:rsidR="00AC38E0">
        <w:t>-</w:t>
      </w:r>
      <w:r w:rsidR="00AC38E0" w:rsidRPr="001D63A9">
        <w:t>through, Lane 4 – wash 1, Lane 5 – wash 10, Lane 6 – molecular weight ladder, Lane 7 – elute 1, Lane 8 – elute 2, and Lane 9 – elute 3. The samples in each lane for the whole parasite lysate Western blot is as follows: Lane 2 – unprocessed whole parasite lysate, Lane 3 – column flow</w:t>
      </w:r>
      <w:r w:rsidR="00AC38E0">
        <w:t>-</w:t>
      </w:r>
      <w:r w:rsidR="00AC38E0" w:rsidRPr="001D63A9">
        <w:t>through, Lane 4 – wash 1, Lane 5 – wash 4, Lane 6 –  wash 7, Lane 7 – molecular weight marker, Lane 8 – elute 1, Lane and 9 – elute 3. For both western blots, a mouse anti-</w:t>
      </w:r>
      <w:proofErr w:type="spellStart"/>
      <w:r w:rsidR="00AC38E0" w:rsidRPr="001D63A9">
        <w:t>HRP2</w:t>
      </w:r>
      <w:proofErr w:type="spellEnd"/>
      <w:r w:rsidR="00AC38E0" w:rsidRPr="001D63A9">
        <w:t xml:space="preserve"> monoclonal antibody (</w:t>
      </w:r>
      <w:proofErr w:type="spellStart"/>
      <w:r w:rsidR="00AC38E0" w:rsidRPr="001D63A9">
        <w:t>ICL</w:t>
      </w:r>
      <w:proofErr w:type="spellEnd"/>
      <w:r w:rsidR="00AC38E0" w:rsidRPr="001D63A9">
        <w:t xml:space="preserve"> Inc.) was used as the primary antibody at dilution of 1:500. A goat anti-mouse alkaline phosphatase (</w:t>
      </w:r>
      <w:proofErr w:type="spellStart"/>
      <w:r w:rsidR="00AC38E0" w:rsidRPr="001D63A9">
        <w:t>ThermoFisher</w:t>
      </w:r>
      <w:proofErr w:type="spellEnd"/>
      <w:r w:rsidR="00AC38E0" w:rsidRPr="001D63A9">
        <w:t>) was used as the secondary antibody at a dilution of 1:2</w:t>
      </w:r>
      <w:r w:rsidR="00AC38E0">
        <w:t>,</w:t>
      </w:r>
      <w:r w:rsidR="00AC38E0" w:rsidRPr="001D63A9">
        <w:t>000.</w:t>
      </w:r>
      <w:r w:rsidR="00AC38E0" w:rsidRPr="001D63A9">
        <w:rPr>
          <w:b/>
          <w:bCs/>
        </w:rPr>
        <w:t xml:space="preserve"> </w:t>
      </w:r>
      <w:bookmarkStart w:id="0" w:name="_GoBack"/>
      <w:bookmarkEnd w:id="0"/>
    </w:p>
    <w:sectPr w:rsidR="00AC38E0" w:rsidSect="003611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46CC45" w14:textId="77777777" w:rsidR="00AC38E0" w:rsidRDefault="00AC38E0" w:rsidP="00AC38E0">
      <w:pPr>
        <w:spacing w:line="240" w:lineRule="auto"/>
      </w:pPr>
      <w:r>
        <w:separator/>
      </w:r>
    </w:p>
  </w:endnote>
  <w:endnote w:type="continuationSeparator" w:id="0">
    <w:p w14:paraId="155E8852" w14:textId="77777777" w:rsidR="00AC38E0" w:rsidRDefault="00AC38E0" w:rsidP="00AC38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F0F773" w14:textId="77777777" w:rsidR="00571177" w:rsidRDefault="00175C4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6816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B5F70C" w14:textId="77777777" w:rsidR="00571177" w:rsidRDefault="00BE68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5C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D37A4D" w14:textId="77777777" w:rsidR="00571177" w:rsidRDefault="00175C4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5C0306" w14:textId="77777777" w:rsidR="00571177" w:rsidRDefault="00175C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C384F" w14:textId="77777777" w:rsidR="00AC38E0" w:rsidRDefault="00AC38E0" w:rsidP="00AC38E0">
      <w:pPr>
        <w:spacing w:line="240" w:lineRule="auto"/>
      </w:pPr>
      <w:r>
        <w:separator/>
      </w:r>
    </w:p>
  </w:footnote>
  <w:footnote w:type="continuationSeparator" w:id="0">
    <w:p w14:paraId="1E7F5453" w14:textId="77777777" w:rsidR="00AC38E0" w:rsidRDefault="00AC38E0" w:rsidP="00AC38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8AC6AB" w14:textId="77777777" w:rsidR="00571177" w:rsidRDefault="00175C4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82D366" w14:textId="77777777" w:rsidR="00571177" w:rsidRDefault="00175C4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C01649" w14:textId="77777777" w:rsidR="00571177" w:rsidRDefault="00175C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8E0"/>
    <w:rsid w:val="00175C4D"/>
    <w:rsid w:val="001A659F"/>
    <w:rsid w:val="0036110A"/>
    <w:rsid w:val="004E77E2"/>
    <w:rsid w:val="007C09C1"/>
    <w:rsid w:val="00981A0A"/>
    <w:rsid w:val="00AC38E0"/>
    <w:rsid w:val="00BE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835ABB"/>
  <w15:chartTrackingRefBased/>
  <w15:docId w15:val="{E147D703-FFBA-4FE0-AF32-CBCE4515F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8E0"/>
    <w:pPr>
      <w:spacing w:after="0" w:line="480" w:lineRule="auto"/>
      <w:ind w:firstLine="288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38E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C38E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8E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C38E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8E0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AC3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DDPHSIS/CGH/DPDM)</dc:creator>
  <cp:keywords/>
  <dc:description/>
  <cp:lastModifiedBy>Swathi R.</cp:lastModifiedBy>
  <cp:revision>5</cp:revision>
  <dcterms:created xsi:type="dcterms:W3CDTF">2021-09-20T21:33:00Z</dcterms:created>
  <dcterms:modified xsi:type="dcterms:W3CDTF">2021-10-08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9-20T21:35:32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c900861a-5b03-4667-bb4b-a58885a599fa</vt:lpwstr>
  </property>
  <property fmtid="{D5CDD505-2E9C-101B-9397-08002B2CF9AE}" pid="8" name="MSIP_Label_8af03ff0-41c5-4c41-b55e-fabb8fae94be_ContentBits">
    <vt:lpwstr>0</vt:lpwstr>
  </property>
</Properties>
</file>